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164C1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6FF329E9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5E9BBBC4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177F2C3E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04D0F86E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5FD74663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60B4272B" w14:textId="77777777" w:rsid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</w:p>
    <w:p w14:paraId="16EE5219" w14:textId="1BBF52DE" w:rsidR="00B91CB7" w:rsidRPr="00B91CB7" w:rsidRDefault="00B91CB7" w:rsidP="00B91CB7">
      <w:pPr>
        <w:jc w:val="center"/>
        <w:rPr>
          <w:rFonts w:ascii="Times New Roman" w:hAnsi="Times New Roman" w:cs="Times New Roman"/>
          <w:b/>
          <w:bCs/>
          <w:sz w:val="44"/>
          <w:lang w:val="en-GB"/>
        </w:rPr>
      </w:pPr>
      <w:r w:rsidRPr="00B91CB7">
        <w:rPr>
          <w:rFonts w:ascii="Times New Roman" w:hAnsi="Times New Roman" w:cs="Times New Roman"/>
          <w:b/>
          <w:bCs/>
          <w:sz w:val="44"/>
          <w:lang w:val="en-GB"/>
        </w:rPr>
        <w:t>SUPPLEMENTARY FILE</w:t>
      </w:r>
    </w:p>
    <w:p w14:paraId="333F3ACB" w14:textId="77777777" w:rsidR="00B91CB7" w:rsidRDefault="00B91CB7" w:rsidP="00121CF7">
      <w:pPr>
        <w:rPr>
          <w:rFonts w:ascii="Times New Roman" w:hAnsi="Times New Roman" w:cs="Times New Roman"/>
          <w:b/>
          <w:bCs/>
          <w:lang w:val="en-GB"/>
        </w:rPr>
      </w:pPr>
    </w:p>
    <w:p w14:paraId="0650008A" w14:textId="77777777" w:rsidR="00B91CB7" w:rsidRDefault="00B91CB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A56B209" w14:textId="15DACF51" w:rsidR="00121CF7" w:rsidRPr="005F77A7" w:rsidRDefault="00B91CB7" w:rsidP="00121CF7">
      <w:pPr>
        <w:rPr>
          <w:rFonts w:ascii="Times New Roman" w:hAnsi="Times New Roman" w:cs="Times New Roman"/>
          <w:lang w:val="en-AU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121CF7">
        <w:rPr>
          <w:rFonts w:ascii="Times New Roman" w:hAnsi="Times New Roman" w:cs="Times New Roman"/>
          <w:b/>
          <w:bCs/>
          <w:lang w:val="en-GB"/>
        </w:rPr>
        <w:t>Table 1</w:t>
      </w:r>
      <w:r w:rsidR="00121CF7" w:rsidRPr="004901B0">
        <w:rPr>
          <w:rFonts w:ascii="Times New Roman" w:hAnsi="Times New Roman" w:cs="Times New Roman"/>
          <w:b/>
          <w:bCs/>
          <w:lang w:val="en-GB"/>
        </w:rPr>
        <w:t>.</w:t>
      </w:r>
      <w:proofErr w:type="gramEnd"/>
      <w:r w:rsidR="00121CF7" w:rsidRPr="004901B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21CF7" w:rsidRPr="004901B0">
        <w:rPr>
          <w:rFonts w:ascii="Times New Roman" w:hAnsi="Times New Roman" w:cs="Times New Roman"/>
          <w:b/>
          <w:lang w:val="en-GB"/>
        </w:rPr>
        <w:t>Blood gas parameters during the course of the experiments across the lamb groups</w:t>
      </w:r>
    </w:p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2020"/>
        <w:gridCol w:w="2020"/>
        <w:gridCol w:w="2020"/>
        <w:gridCol w:w="2020"/>
      </w:tblGrid>
      <w:tr w:rsidR="00F76931" w:rsidRPr="004901B0" w14:paraId="56F47033" w14:textId="77777777" w:rsidTr="00F76931">
        <w:trPr>
          <w:trHeight w:val="300"/>
        </w:trPr>
        <w:tc>
          <w:tcPr>
            <w:tcW w:w="4644" w:type="dxa"/>
            <w:gridSpan w:val="2"/>
            <w:tcBorders>
              <w:bottom w:val="single" w:sz="6" w:space="0" w:color="auto"/>
            </w:tcBorders>
          </w:tcPr>
          <w:p w14:paraId="2AF8CDE7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0" w:type="dxa"/>
            <w:tcBorders>
              <w:bottom w:val="single" w:sz="6" w:space="0" w:color="auto"/>
            </w:tcBorders>
          </w:tcPr>
          <w:p w14:paraId="25FFDE1A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1 hour</w:t>
            </w:r>
          </w:p>
        </w:tc>
        <w:tc>
          <w:tcPr>
            <w:tcW w:w="2020" w:type="dxa"/>
            <w:tcBorders>
              <w:bottom w:val="single" w:sz="6" w:space="0" w:color="auto"/>
            </w:tcBorders>
          </w:tcPr>
          <w:p w14:paraId="63F8545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6 hours</w:t>
            </w:r>
          </w:p>
        </w:tc>
        <w:tc>
          <w:tcPr>
            <w:tcW w:w="2020" w:type="dxa"/>
            <w:tcBorders>
              <w:bottom w:val="single" w:sz="6" w:space="0" w:color="auto"/>
            </w:tcBorders>
          </w:tcPr>
          <w:p w14:paraId="48C8D06B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 xml:space="preserve">12 hours </w:t>
            </w:r>
          </w:p>
        </w:tc>
        <w:tc>
          <w:tcPr>
            <w:tcW w:w="2020" w:type="dxa"/>
            <w:tcBorders>
              <w:bottom w:val="single" w:sz="6" w:space="0" w:color="auto"/>
            </w:tcBorders>
          </w:tcPr>
          <w:p w14:paraId="5AF07CE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24 hours</w:t>
            </w:r>
          </w:p>
        </w:tc>
      </w:tr>
      <w:tr w:rsidR="00F76931" w:rsidRPr="004901B0" w14:paraId="5CAC8D63" w14:textId="77777777" w:rsidTr="00F76931">
        <w:trPr>
          <w:trHeight w:val="358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A813CE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0A44BB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FB9977" w14:textId="7280F4D4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3B5AC6" w14:textId="20AF91C2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4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163106" w14:textId="00677D2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4639DE0" w14:textId="40F6918F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19</w:t>
            </w:r>
          </w:p>
        </w:tc>
      </w:tr>
      <w:tr w:rsidR="00F76931" w:rsidRPr="004901B0" w14:paraId="1B05A515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2B9083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25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BCCF" w14:textId="337B563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2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FC96" w14:textId="2A06326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4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C07D" w14:textId="6A5DC31F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6E64584" w14:textId="51880B8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19</w:t>
            </w:r>
          </w:p>
        </w:tc>
      </w:tr>
      <w:tr w:rsidR="00F76931" w:rsidRPr="004901B0" w14:paraId="13DFE022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29ADF1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1B45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AGA+UC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FC75" w14:textId="0177E71E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1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FEE8" w14:textId="043934C2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BB0F" w14:textId="04D2C85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Pr="00F76931">
              <w:rPr>
                <w:rFonts w:ascii="Times New Roman" w:hAnsi="Times New Roman" w:cs="Times New Roman"/>
              </w:rPr>
              <w:t>0</w:t>
            </w:r>
            <w:r w:rsidR="007E0B5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C4811CE" w14:textId="74FDABBE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06</w:t>
            </w:r>
          </w:p>
        </w:tc>
      </w:tr>
      <w:tr w:rsidR="00F76931" w:rsidRPr="004901B0" w14:paraId="6C266B49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EA6391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E8FECD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+UC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83B0FA" w14:textId="54E364B8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2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1</w:t>
            </w:r>
            <w:r w:rsidRPr="00F769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292AA1" w14:textId="1C166CEE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3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554B16" w14:textId="5B1DA461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2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2E7AB6" w14:textId="51CE753B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7.2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19</w:t>
            </w:r>
          </w:p>
        </w:tc>
      </w:tr>
      <w:tr w:rsidR="00F76931" w:rsidRPr="004901B0" w14:paraId="7DB54640" w14:textId="77777777" w:rsidTr="00F76931">
        <w:trPr>
          <w:trHeight w:val="358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8EEC130" w14:textId="33D6D74A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pO</w:t>
            </w:r>
            <w:r w:rsidRPr="00F7693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="00F76931" w:rsidRPr="00F76931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AB1A80">
              <w:rPr>
                <w:rFonts w:ascii="Times New Roman" w:hAnsi="Times New Roman" w:cs="Times New Roman"/>
                <w:b/>
              </w:rPr>
              <w:t>(mm</w:t>
            </w:r>
            <w:r w:rsidR="00F76931" w:rsidRPr="00F76931">
              <w:rPr>
                <w:rFonts w:ascii="Times New Roman" w:hAnsi="Times New Roman" w:cs="Times New Roman"/>
                <w:b/>
              </w:rPr>
              <w:t>Hg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76170C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5EDB36" w14:textId="4681A08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8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0C74C5" w14:textId="145B61BE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7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11</w:t>
            </w:r>
            <w:r w:rsidRPr="00F76931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E86E5A" w14:textId="56A9BD5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4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7</w:t>
            </w:r>
            <w:r w:rsidRPr="00F76931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4DE42CC" w14:textId="51F658ED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9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35282">
              <w:rPr>
                <w:rFonts w:ascii="Times New Roman" w:hAnsi="Times New Roman" w:cs="Times New Roman"/>
              </w:rPr>
              <w:t>7.9</w:t>
            </w:r>
          </w:p>
        </w:tc>
      </w:tr>
      <w:tr w:rsidR="00F76931" w:rsidRPr="004901B0" w14:paraId="388D79AA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E5503A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07FF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6B72" w14:textId="38D05CB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5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DBE4" w14:textId="0485047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4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8DD2" w14:textId="446D6303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8.2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F8A2E2" w14:textId="17A12E1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1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13.5</w:t>
            </w:r>
          </w:p>
        </w:tc>
      </w:tr>
      <w:tr w:rsidR="00F76931" w:rsidRPr="004901B0" w14:paraId="2D861422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6814620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0B85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+UC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DB9C" w14:textId="67FE546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7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D7E6" w14:textId="5ECA93D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5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2</w:t>
            </w:r>
            <w:r w:rsidRPr="00F76931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5F81" w14:textId="66EC6FC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3.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9</w:t>
            </w:r>
            <w:r w:rsidRPr="00F76931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2EC69B" w14:textId="0109DD98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0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5.7</w:t>
            </w:r>
          </w:p>
        </w:tc>
      </w:tr>
      <w:tr w:rsidR="00F76931" w:rsidRPr="004901B0" w14:paraId="784A3211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BBF1E7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FF907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+UC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562702" w14:textId="00857221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0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234248" w14:textId="087236E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1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B293BA" w14:textId="24873642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2.2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8DA4307" w14:textId="07DE3EED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5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9.1</w:t>
            </w:r>
          </w:p>
        </w:tc>
      </w:tr>
      <w:tr w:rsidR="00F76931" w:rsidRPr="004901B0" w14:paraId="746621DA" w14:textId="77777777" w:rsidTr="00F76931">
        <w:trPr>
          <w:trHeight w:val="358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516F9DCD" w14:textId="3A8582A3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pCO</w:t>
            </w:r>
            <w:r w:rsidRPr="00F7693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="00F76931" w:rsidRPr="00F76931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AB1A80">
              <w:rPr>
                <w:rFonts w:ascii="Times New Roman" w:hAnsi="Times New Roman" w:cs="Times New Roman"/>
                <w:b/>
              </w:rPr>
              <w:t>(mm</w:t>
            </w:r>
            <w:r w:rsidR="00F76931" w:rsidRPr="00F76931">
              <w:rPr>
                <w:rFonts w:ascii="Times New Roman" w:hAnsi="Times New Roman" w:cs="Times New Roman"/>
                <w:b/>
              </w:rPr>
              <w:t>Hg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05A367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5A8FC4" w14:textId="467D4B11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1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4A3AE1" w14:textId="27759ECB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9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C19A23" w14:textId="3F671C4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8.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64306BC" w14:textId="6FE722A2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5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15</w:t>
            </w:r>
            <w:r w:rsidR="00A54325">
              <w:rPr>
                <w:rFonts w:ascii="Times New Roman" w:hAnsi="Times New Roman" w:cs="Times New Roman"/>
              </w:rPr>
              <w:t>.2</w:t>
            </w:r>
          </w:p>
        </w:tc>
      </w:tr>
      <w:tr w:rsidR="00F76931" w:rsidRPr="004901B0" w14:paraId="110B5FBF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D2D93F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662F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E68C" w14:textId="245E6F02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2.2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8205" w14:textId="4A7A5DA3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5.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C8B8" w14:textId="40FC167F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9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BD6F896" w14:textId="20E185D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7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1</w:t>
            </w:r>
            <w:r w:rsidR="0001509C">
              <w:rPr>
                <w:rFonts w:ascii="Times New Roman" w:hAnsi="Times New Roman" w:cs="Times New Roman"/>
              </w:rPr>
              <w:t>4.6</w:t>
            </w:r>
          </w:p>
        </w:tc>
      </w:tr>
      <w:tr w:rsidR="00F76931" w:rsidRPr="004901B0" w14:paraId="52288789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C64E04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EFB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AGA+UC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F46" w14:textId="25D3909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8.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7CF8" w14:textId="61B7708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4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2D4E" w14:textId="71A8C4F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2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CCE2E0" w14:textId="357A5BD1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4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0.6</w:t>
            </w:r>
          </w:p>
        </w:tc>
      </w:tr>
      <w:tr w:rsidR="00F76931" w:rsidRPr="004901B0" w14:paraId="19C50489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7E47CA4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8E92AC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+UC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9D83F5" w14:textId="0A1AF46B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6.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DC460A" w14:textId="6634868E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3.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77C705" w14:textId="0E1C994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59.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1AFF68" w14:textId="4CD69344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62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7.0</w:t>
            </w:r>
          </w:p>
        </w:tc>
      </w:tr>
      <w:tr w:rsidR="00F76931" w:rsidRPr="004901B0" w14:paraId="6ED6C7E7" w14:textId="77777777" w:rsidTr="00F76931">
        <w:trPr>
          <w:trHeight w:val="358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64BC7BF" w14:textId="10803678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Lactate</w:t>
            </w:r>
            <w:r w:rsidR="00F76931" w:rsidRPr="00F76931">
              <w:rPr>
                <w:rFonts w:ascii="Times New Roman" w:hAnsi="Times New Roman" w:cs="Times New Roman"/>
                <w:b/>
              </w:rPr>
              <w:t xml:space="preserve"> (mmol/L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3ACB4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94EA96" w14:textId="09683B05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.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85223" w14:textId="68D08FF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.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73D3CB" w14:textId="01DE918F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C90ECBC" w14:textId="5854CD83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7.1</w:t>
            </w:r>
          </w:p>
        </w:tc>
      </w:tr>
      <w:tr w:rsidR="00F76931" w:rsidRPr="004901B0" w14:paraId="2E5A9728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0BFE06E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AB03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DC4" w14:textId="76F9602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.2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1394" w14:textId="320E0FB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D37B" w14:textId="08AAD4C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898F0CC" w14:textId="3E6C1BA5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3.4</w:t>
            </w:r>
          </w:p>
        </w:tc>
      </w:tr>
      <w:tr w:rsidR="00F76931" w:rsidRPr="004901B0" w14:paraId="3E13BA43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465933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ECAB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AGA+UC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125F" w14:textId="4847C6D3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8D79" w14:textId="0D716C7F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7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EF4" w14:textId="0D956CE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70A917" w14:textId="2040B68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4</w:t>
            </w:r>
          </w:p>
        </w:tc>
      </w:tr>
      <w:tr w:rsidR="00F76931" w:rsidRPr="004901B0" w14:paraId="1AA4E035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5DD6D3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B2A3E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+UC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46AA1C" w14:textId="14E3E54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4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F8E22B" w14:textId="7BC954F4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0957FA" w14:textId="57B6B37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F80C8D1" w14:textId="2B928EC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3.1</w:t>
            </w:r>
          </w:p>
        </w:tc>
      </w:tr>
      <w:tr w:rsidR="00F76931" w:rsidRPr="004901B0" w14:paraId="473F939C" w14:textId="77777777" w:rsidTr="00F76931">
        <w:trPr>
          <w:trHeight w:val="358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23A0268" w14:textId="69A35E1D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HCO</w:t>
            </w:r>
            <w:r w:rsidRPr="00F76931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F76931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F76931" w:rsidRPr="00F76931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F76931" w:rsidRPr="00F76931">
              <w:rPr>
                <w:rFonts w:ascii="Times New Roman" w:hAnsi="Times New Roman" w:cs="Times New Roman"/>
                <w:b/>
              </w:rPr>
              <w:t>(mmol/L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7B2F9D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E8015" w14:textId="4C40C89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7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4</w:t>
            </w:r>
            <w:r w:rsidRPr="00F7693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E4B4F8" w14:textId="55C3AC5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7.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FF5401" w14:textId="7FF3B4B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31.2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A5432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6466FE6" w14:textId="5AC6752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4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10.4</w:t>
            </w:r>
          </w:p>
        </w:tc>
      </w:tr>
      <w:tr w:rsidR="00F76931" w:rsidRPr="004901B0" w14:paraId="0E4D5D4A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D0EA554" w14:textId="7777777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89AA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2C3A" w14:textId="37E25340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3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955F" w14:textId="48FABB06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5.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315C" w14:textId="3C1659F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7.4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C3953B7" w14:textId="01205F1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15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01509C">
              <w:rPr>
                <w:rFonts w:ascii="Times New Roman" w:hAnsi="Times New Roman" w:cs="Times New Roman"/>
              </w:rPr>
              <w:t>12.4</w:t>
            </w:r>
          </w:p>
        </w:tc>
      </w:tr>
      <w:tr w:rsidR="00F76931" w:rsidRPr="004901B0" w14:paraId="76EBE596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9009023" w14:textId="7777777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67A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+UC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2CF" w14:textId="46A999F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0.0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83AD" w14:textId="570A9BB9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6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73F2" w14:textId="517D1FB8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8.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A76B433" w14:textId="1C232C9A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7.5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4.2</w:t>
            </w:r>
          </w:p>
        </w:tc>
      </w:tr>
      <w:tr w:rsidR="00F76931" w:rsidRPr="004901B0" w14:paraId="7576597A" w14:textId="77777777" w:rsidTr="00F76931">
        <w:trPr>
          <w:trHeight w:val="358"/>
        </w:trPr>
        <w:tc>
          <w:tcPr>
            <w:tcW w:w="2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2D39C42" w14:textId="7777777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1E780E" w14:textId="62C98C3E" w:rsidR="00121CF7" w:rsidRPr="00F76931" w:rsidRDefault="00F76931" w:rsidP="00F7693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GR+UC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F07006" w14:textId="2CE1D3D3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4.8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068632" w14:textId="51FBFAD5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6.9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71B49" w14:textId="4FB3238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8.1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BE8162" w14:textId="7634559C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26.3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="007E0B50">
              <w:rPr>
                <w:rFonts w:ascii="Times New Roman" w:hAnsi="Times New Roman" w:cs="Times New Roman"/>
              </w:rPr>
              <w:t>6.3</w:t>
            </w:r>
          </w:p>
        </w:tc>
      </w:tr>
    </w:tbl>
    <w:p w14:paraId="58538518" w14:textId="759F39F0" w:rsidR="00121CF7" w:rsidRDefault="00121CF7">
      <w:pPr>
        <w:rPr>
          <w:rFonts w:ascii="Times New Roman" w:hAnsi="Times New Roman" w:cs="Times New Roman"/>
        </w:rPr>
      </w:pPr>
      <w:r w:rsidRPr="004901B0">
        <w:rPr>
          <w:rFonts w:ascii="Times New Roman" w:hAnsi="Times New Roman" w:cs="Times New Roman"/>
          <w:lang w:val="en-GB"/>
        </w:rPr>
        <w:t xml:space="preserve">Data expressed </w:t>
      </w:r>
      <w:r w:rsidRPr="004901B0">
        <w:rPr>
          <w:rFonts w:ascii="Times New Roman" w:hAnsi="Times New Roman" w:cs="Times New Roman"/>
        </w:rPr>
        <w:t xml:space="preserve">as </w:t>
      </w:r>
      <w:proofErr w:type="spellStart"/>
      <w:r w:rsidRPr="004901B0">
        <w:rPr>
          <w:rFonts w:ascii="Times New Roman" w:hAnsi="Times New Roman" w:cs="Times New Roman"/>
        </w:rPr>
        <w:t>mean</w:t>
      </w:r>
      <w:r w:rsidRPr="004901B0">
        <w:rPr>
          <w:rFonts w:ascii="Times New Roman" w:hAnsi="Times New Roman" w:cs="Times New Roman"/>
          <w:u w:val="single"/>
        </w:rPr>
        <w:t>+</w:t>
      </w:r>
      <w:r w:rsidR="00623347">
        <w:rPr>
          <w:rFonts w:ascii="Times New Roman" w:hAnsi="Times New Roman" w:cs="Times New Roman"/>
        </w:rPr>
        <w:t>SD</w:t>
      </w:r>
      <w:proofErr w:type="spellEnd"/>
      <w:r w:rsidRPr="004901B0">
        <w:rPr>
          <w:rFonts w:ascii="Times New Roman" w:hAnsi="Times New Roman" w:cs="Times New Roman"/>
        </w:rPr>
        <w:t xml:space="preserve">. </w:t>
      </w:r>
      <w:r w:rsidR="00686BCF">
        <w:rPr>
          <w:rFonts w:ascii="Times New Roman" w:hAnsi="Times New Roman" w:cs="Times New Roman"/>
        </w:rPr>
        <w:t xml:space="preserve">No significant differences seen between any lamb groups. </w:t>
      </w:r>
    </w:p>
    <w:p w14:paraId="2219309A" w14:textId="5854BDF3" w:rsidR="00121CF7" w:rsidRPr="00B91CB7" w:rsidRDefault="00B91CB7">
      <w:pPr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>Supp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 xml:space="preserve">lementary </w:t>
      </w:r>
      <w:r w:rsidR="00121CF7" w:rsidRPr="00BE3A8B">
        <w:rPr>
          <w:rFonts w:ascii="Times New Roman" w:hAnsi="Times New Roman" w:cs="Times New Roman"/>
          <w:b/>
          <w:bCs/>
          <w:lang w:val="en-GB"/>
        </w:rPr>
        <w:t>Table 2.</w:t>
      </w:r>
      <w:proofErr w:type="gramEnd"/>
      <w:r w:rsidR="00121CF7" w:rsidRPr="00BE3A8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21CF7" w:rsidRPr="00BE3A8B">
        <w:rPr>
          <w:rFonts w:ascii="Times New Roman" w:hAnsi="Times New Roman" w:cs="Times New Roman"/>
          <w:b/>
          <w:lang w:val="en-GB"/>
        </w:rPr>
        <w:t>Ventilation parameters during the course of the experiments across the lamb groups</w:t>
      </w:r>
    </w:p>
    <w:tbl>
      <w:tblPr>
        <w:tblStyle w:val="TableGrid"/>
        <w:tblW w:w="12616" w:type="dxa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4"/>
        <w:gridCol w:w="1897"/>
        <w:gridCol w:w="1811"/>
        <w:gridCol w:w="1811"/>
        <w:gridCol w:w="1811"/>
        <w:gridCol w:w="1812"/>
      </w:tblGrid>
      <w:tr w:rsidR="00F76931" w:rsidRPr="00D45D08" w14:paraId="382C3A4A" w14:textId="77777777" w:rsidTr="00AB1A80">
        <w:trPr>
          <w:trHeight w:val="682"/>
        </w:trPr>
        <w:tc>
          <w:tcPr>
            <w:tcW w:w="5371" w:type="dxa"/>
            <w:gridSpan w:val="2"/>
            <w:tcBorders>
              <w:bottom w:val="single" w:sz="4" w:space="0" w:color="auto"/>
            </w:tcBorders>
          </w:tcPr>
          <w:p w14:paraId="3B6A470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732E10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1 hour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5EED5ED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6 hours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691DAF5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 xml:space="preserve">12 hours 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489DE9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24 hours</w:t>
            </w:r>
          </w:p>
        </w:tc>
      </w:tr>
      <w:tr w:rsidR="00F76931" w:rsidRPr="00A3605C" w14:paraId="2070AF78" w14:textId="77777777" w:rsidTr="00AB1A80">
        <w:trPr>
          <w:trHeight w:val="343"/>
        </w:trPr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14:paraId="13C50C04" w14:textId="77777777" w:rsidR="00121CF7" w:rsidRPr="00570E24" w:rsidRDefault="00121CF7" w:rsidP="00F76931">
            <w:pPr>
              <w:rPr>
                <w:rFonts w:ascii="Times New Roman" w:hAnsi="Times New Roman" w:cs="Times New Roman"/>
                <w:b/>
                <w:lang w:val="pt-PT"/>
              </w:rPr>
            </w:pPr>
            <w:r w:rsidRPr="00570E24">
              <w:rPr>
                <w:rFonts w:ascii="Times New Roman" w:hAnsi="Times New Roman" w:cs="Times New Roman"/>
                <w:b/>
                <w:lang w:val="pt-PT"/>
              </w:rPr>
              <w:t>Compliance (ml/g/cm H</w:t>
            </w:r>
            <w:r w:rsidRPr="00570E24">
              <w:rPr>
                <w:rFonts w:ascii="Times New Roman" w:hAnsi="Times New Roman" w:cs="Times New Roman"/>
                <w:b/>
                <w:vertAlign w:val="subscript"/>
                <w:lang w:val="pt-PT"/>
              </w:rPr>
              <w:t>2</w:t>
            </w:r>
            <w:r w:rsidRPr="00570E24">
              <w:rPr>
                <w:rFonts w:ascii="Times New Roman" w:hAnsi="Times New Roman" w:cs="Times New Roman"/>
                <w:b/>
                <w:lang w:val="pt-PT"/>
              </w:rPr>
              <w:t>O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096AB4D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5DA88F92" w14:textId="77777777" w:rsidR="00121CF7" w:rsidRPr="00F76931" w:rsidRDefault="00121CF7" w:rsidP="00F76931">
            <w:pPr>
              <w:rPr>
                <w:rFonts w:ascii="Times New Roman" w:hAnsi="Times New Roman" w:cs="Times New Roman"/>
              </w:rPr>
            </w:pPr>
            <w:r w:rsidRPr="00F76931">
              <w:rPr>
                <w:rFonts w:ascii="Times New Roman" w:hAnsi="Times New Roman" w:cs="Times New Roman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</w:rPr>
              <w:t>+</w:t>
            </w:r>
            <w:r w:rsidRPr="00F7693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2698AA5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2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9CC487D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8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3D05BEA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20</w:t>
            </w:r>
            <w:r w:rsidR="000212A1"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13</w:t>
            </w:r>
          </w:p>
        </w:tc>
      </w:tr>
      <w:tr w:rsidR="00F76931" w14:paraId="0079D7D6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1E08400C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D8DE1B4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7188BF6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1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3BE207A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0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3FF0C66E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1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2F94933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0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0.001</w:t>
            </w:r>
          </w:p>
        </w:tc>
      </w:tr>
      <w:tr w:rsidR="00F76931" w14:paraId="638F78FD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5D59E9F5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5D714534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 + UCBC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D78C217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3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CBAE343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2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8AD8BA9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4D391DC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3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0.003</w:t>
            </w:r>
          </w:p>
        </w:tc>
      </w:tr>
      <w:tr w:rsidR="00F76931" w14:paraId="559CBD52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single" w:sz="4" w:space="0" w:color="auto"/>
            </w:tcBorders>
          </w:tcPr>
          <w:p w14:paraId="12217A7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2964316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 + UCBC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03C7EDCD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4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2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7FA797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3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F1363B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02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35E60D65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0.01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0.003</w:t>
            </w:r>
          </w:p>
        </w:tc>
      </w:tr>
      <w:tr w:rsidR="00F76931" w:rsidRPr="00A3605C" w14:paraId="4CD200E1" w14:textId="77777777" w:rsidTr="00AB1A80">
        <w:trPr>
          <w:trHeight w:val="343"/>
        </w:trPr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14:paraId="7917E6A0" w14:textId="3B5E74C6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Peak pressure (cm H</w:t>
            </w:r>
            <w:r w:rsidRPr="00F7693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F76931">
              <w:rPr>
                <w:rFonts w:ascii="Times New Roman" w:hAnsi="Times New Roman" w:cs="Times New Roman"/>
                <w:b/>
              </w:rPr>
              <w:t>O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24F7814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6279C6B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6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6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78A898F9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1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6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77017C11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1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2.6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0F01A2DF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5.0</w:t>
            </w:r>
            <w:r w:rsidR="000212A1"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3.4</w:t>
            </w:r>
          </w:p>
        </w:tc>
      </w:tr>
      <w:tr w:rsidR="00F76931" w14:paraId="7B7A3416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2F789699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03643C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CD2D4BF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8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6.4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3F38B114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0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3.6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CEE1252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9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3.4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441CD9F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6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6.4</w:t>
            </w:r>
          </w:p>
        </w:tc>
      </w:tr>
      <w:tr w:rsidR="00F76931" w14:paraId="7BB0FA02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1A2D1C57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FA5024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 + UCBC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85470DA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1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7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A7A0AA0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5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6F67524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5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7F8B7D3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1.7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1.9</w:t>
            </w:r>
          </w:p>
        </w:tc>
      </w:tr>
      <w:tr w:rsidR="00F76931" w14:paraId="5257CFC6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single" w:sz="4" w:space="0" w:color="auto"/>
            </w:tcBorders>
          </w:tcPr>
          <w:p w14:paraId="4F740F3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3277BD5E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 + UCBC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6A88E93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8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5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B72658E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19.2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4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6EAEF5B7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0.5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2.0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49155482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4.7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1.7</w:t>
            </w:r>
          </w:p>
        </w:tc>
      </w:tr>
      <w:tr w:rsidR="00F76931" w:rsidRPr="00A3605C" w14:paraId="1D097857" w14:textId="77777777" w:rsidTr="00AB1A80">
        <w:trPr>
          <w:trHeight w:val="343"/>
        </w:trPr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14:paraId="0DCAC2E3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Tidal volume (ml/kg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36A33DC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2F85E7CA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2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3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3F1A0AD2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t-IT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t-IT"/>
              </w:rPr>
              <w:t>+</w:t>
            </w:r>
            <w:r w:rsidRPr="00F76931">
              <w:rPr>
                <w:rFonts w:ascii="Times New Roman" w:hAnsi="Times New Roman" w:cs="Times New Roman"/>
                <w:lang w:val="it-IT"/>
              </w:rPr>
              <w:t>0.3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651DFD58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4A8CF7C1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0.5</w:t>
            </w:r>
          </w:p>
        </w:tc>
      </w:tr>
      <w:tr w:rsidR="00F76931" w14:paraId="00785F45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0F5A5130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16E95F07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1EF590D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2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4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6380278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DC378A7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t-IT"/>
              </w:rPr>
              <w:t>4.6</w:t>
            </w:r>
            <w:r w:rsidRPr="00F76931">
              <w:rPr>
                <w:rFonts w:ascii="Times New Roman" w:hAnsi="Times New Roman" w:cs="Times New Roman"/>
                <w:u w:val="single"/>
                <w:lang w:val="it-IT"/>
              </w:rPr>
              <w:t>+</w:t>
            </w:r>
            <w:r w:rsidRPr="00F76931">
              <w:rPr>
                <w:rFonts w:ascii="Times New Roman" w:hAnsi="Times New Roman" w:cs="Times New Roman"/>
                <w:lang w:val="it-IT"/>
              </w:rPr>
              <w:t>0.3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EF88E4F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1.0</w:t>
            </w:r>
          </w:p>
        </w:tc>
      </w:tr>
      <w:tr w:rsidR="00F76931" w14:paraId="5DDEC097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24EB8321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A125124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 + UCBC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BBFDAB6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A364750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F5AC80B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t-IT"/>
              </w:rPr>
            </w:pPr>
            <w:r w:rsidRPr="00F76931">
              <w:rPr>
                <w:rFonts w:ascii="Times New Roman" w:hAnsi="Times New Roman" w:cs="Times New Roman"/>
                <w:lang w:val="it-IT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t-IT"/>
              </w:rPr>
              <w:t>+</w:t>
            </w:r>
            <w:r w:rsidRPr="00F76931">
              <w:rPr>
                <w:rFonts w:ascii="Times New Roman" w:hAnsi="Times New Roman" w:cs="Times New Roman"/>
                <w:lang w:val="it-IT"/>
              </w:rPr>
              <w:t>0.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8B90AC4" w14:textId="77777777" w:rsidR="00121CF7" w:rsidRPr="00F76931" w:rsidRDefault="000212A1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="00121CF7" w:rsidRPr="00F76931">
              <w:rPr>
                <w:rFonts w:ascii="Times New Roman" w:hAnsi="Times New Roman" w:cs="Times New Roman"/>
                <w:lang w:val="is-IS"/>
              </w:rPr>
              <w:t>0.1</w:t>
            </w:r>
          </w:p>
        </w:tc>
      </w:tr>
      <w:tr w:rsidR="00F76931" w14:paraId="1AB31875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single" w:sz="4" w:space="0" w:color="auto"/>
            </w:tcBorders>
          </w:tcPr>
          <w:p w14:paraId="458F545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26A2A41C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 + UCBC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87E833D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87D966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0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5009037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t-IT"/>
              </w:rPr>
            </w:pPr>
            <w:r w:rsidRPr="00F76931">
              <w:rPr>
                <w:rFonts w:ascii="Times New Roman" w:hAnsi="Times New Roman" w:cs="Times New Roman"/>
                <w:lang w:val="it-IT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t-IT"/>
              </w:rPr>
              <w:t>+</w:t>
            </w:r>
            <w:r w:rsidRPr="00F76931">
              <w:rPr>
                <w:rFonts w:ascii="Times New Roman" w:hAnsi="Times New Roman" w:cs="Times New Roman"/>
                <w:lang w:val="it-IT"/>
              </w:rPr>
              <w:t>0.1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41A965C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.9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0.1</w:t>
            </w:r>
          </w:p>
        </w:tc>
      </w:tr>
      <w:tr w:rsidR="00F76931" w:rsidRPr="00A3605C" w14:paraId="1D6402F5" w14:textId="77777777" w:rsidTr="00AB1A80">
        <w:trPr>
          <w:trHeight w:val="343"/>
        </w:trPr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14:paraId="63BDEFB5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6931">
              <w:rPr>
                <w:rFonts w:ascii="Times New Roman" w:hAnsi="Times New Roman" w:cs="Times New Roman"/>
                <w:b/>
              </w:rPr>
              <w:t>FiO</w:t>
            </w:r>
            <w:r w:rsidRPr="00F7693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08A1DD3B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4B0D82E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0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1.2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F623BF2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2.6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06A28796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6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5.0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243842B6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31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0.0</w:t>
            </w:r>
          </w:p>
        </w:tc>
      </w:tr>
      <w:tr w:rsidR="00F76931" w:rsidRPr="00A3605C" w14:paraId="5ADC8A1C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20D22562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8F0D2CE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9D3F724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36.5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0.5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3BCCC70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2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2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CFBAC8C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hr-HR"/>
              </w:rPr>
              <w:t>27.6</w:t>
            </w:r>
            <w:r w:rsidRPr="00F76931">
              <w:rPr>
                <w:rFonts w:ascii="Times New Roman" w:hAnsi="Times New Roman" w:cs="Times New Roman"/>
                <w:u w:val="single"/>
                <w:lang w:val="hr-HR"/>
              </w:rPr>
              <w:t>+</w:t>
            </w:r>
            <w:r w:rsidRPr="00F76931">
              <w:rPr>
                <w:rFonts w:ascii="Times New Roman" w:hAnsi="Times New Roman" w:cs="Times New Roman"/>
                <w:lang w:val="hr-HR"/>
              </w:rPr>
              <w:t>4.0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E1731C0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en-AU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52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5.0</w:t>
            </w:r>
          </w:p>
        </w:tc>
      </w:tr>
      <w:tr w:rsidR="00F76931" w:rsidRPr="00A3605C" w14:paraId="4F3C92A6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nil"/>
            </w:tcBorders>
          </w:tcPr>
          <w:p w14:paraId="59AB3BA6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191C233A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AGA + UCBC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67802C54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3.1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6.9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3B317E90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5.8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4.8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4D1314D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hr-HR"/>
              </w:rPr>
            </w:pPr>
            <w:r w:rsidRPr="00F76931">
              <w:rPr>
                <w:rFonts w:ascii="Times New Roman" w:hAnsi="Times New Roman" w:cs="Times New Roman"/>
                <w:lang w:val="hr-HR"/>
              </w:rPr>
              <w:t>21.0</w:t>
            </w:r>
            <w:r w:rsidRPr="00F76931">
              <w:rPr>
                <w:rFonts w:ascii="Times New Roman" w:hAnsi="Times New Roman" w:cs="Times New Roman"/>
                <w:u w:val="single"/>
                <w:lang w:val="hr-HR"/>
              </w:rPr>
              <w:t>+</w:t>
            </w:r>
            <w:r w:rsidRPr="00F76931">
              <w:rPr>
                <w:rFonts w:ascii="Times New Roman" w:hAnsi="Times New Roman" w:cs="Times New Roman"/>
                <w:lang w:val="hr-HR"/>
              </w:rPr>
              <w:t>0.0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85D52C2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4.0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.2</w:t>
            </w:r>
          </w:p>
        </w:tc>
      </w:tr>
      <w:tr w:rsidR="00F76931" w:rsidRPr="00A3605C" w14:paraId="268E5965" w14:textId="77777777" w:rsidTr="00AB1A80">
        <w:trPr>
          <w:trHeight w:val="343"/>
        </w:trPr>
        <w:tc>
          <w:tcPr>
            <w:tcW w:w="3474" w:type="dxa"/>
            <w:tcBorders>
              <w:top w:val="nil"/>
              <w:bottom w:val="single" w:sz="4" w:space="0" w:color="auto"/>
            </w:tcBorders>
          </w:tcPr>
          <w:p w14:paraId="61D2D0A8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6F9B9B83" w14:textId="77777777" w:rsidR="00121CF7" w:rsidRPr="00F76931" w:rsidRDefault="00121CF7" w:rsidP="00F76931">
            <w:pPr>
              <w:rPr>
                <w:rFonts w:ascii="Times New Roman" w:hAnsi="Times New Roman" w:cs="Times New Roman"/>
                <w:b/>
              </w:rPr>
            </w:pPr>
            <w:r w:rsidRPr="00F76931">
              <w:rPr>
                <w:rFonts w:ascii="Times New Roman" w:hAnsi="Times New Roman" w:cs="Times New Roman"/>
                <w:b/>
              </w:rPr>
              <w:t>FGR + UCBC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FA9F2AA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35.4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6.8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5CF4A2F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29.5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2.8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C5DD287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hr-HR"/>
              </w:rPr>
            </w:pPr>
            <w:r w:rsidRPr="00F76931">
              <w:rPr>
                <w:rFonts w:ascii="Times New Roman" w:hAnsi="Times New Roman" w:cs="Times New Roman"/>
                <w:lang w:val="hr-HR"/>
              </w:rPr>
              <w:t>30.5</w:t>
            </w:r>
            <w:r w:rsidRPr="00F76931">
              <w:rPr>
                <w:rFonts w:ascii="Times New Roman" w:hAnsi="Times New Roman" w:cs="Times New Roman"/>
                <w:u w:val="single"/>
                <w:lang w:val="hr-HR"/>
              </w:rPr>
              <w:t>+</w:t>
            </w:r>
            <w:r w:rsidRPr="00F76931">
              <w:rPr>
                <w:rFonts w:ascii="Times New Roman" w:hAnsi="Times New Roman" w:cs="Times New Roman"/>
                <w:lang w:val="hr-HR"/>
              </w:rPr>
              <w:t>3.7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26625CC9" w14:textId="77777777" w:rsidR="00121CF7" w:rsidRPr="00F76931" w:rsidRDefault="00121CF7" w:rsidP="00F76931">
            <w:pPr>
              <w:rPr>
                <w:rFonts w:ascii="Times New Roman" w:hAnsi="Times New Roman" w:cs="Times New Roman"/>
                <w:lang w:val="is-IS"/>
              </w:rPr>
            </w:pPr>
            <w:r w:rsidRPr="00F76931">
              <w:rPr>
                <w:rFonts w:ascii="Times New Roman" w:hAnsi="Times New Roman" w:cs="Times New Roman"/>
                <w:lang w:val="is-IS"/>
              </w:rPr>
              <w:t>48.4</w:t>
            </w:r>
            <w:r w:rsidRPr="00F76931">
              <w:rPr>
                <w:rFonts w:ascii="Times New Roman" w:hAnsi="Times New Roman" w:cs="Times New Roman"/>
                <w:u w:val="single"/>
                <w:lang w:val="is-IS"/>
              </w:rPr>
              <w:t>+</w:t>
            </w:r>
            <w:r w:rsidRPr="00F76931">
              <w:rPr>
                <w:rFonts w:ascii="Times New Roman" w:hAnsi="Times New Roman" w:cs="Times New Roman"/>
                <w:lang w:val="is-IS"/>
              </w:rPr>
              <w:t>13.4</w:t>
            </w:r>
          </w:p>
        </w:tc>
      </w:tr>
    </w:tbl>
    <w:p w14:paraId="7544FB19" w14:textId="2EC508C8" w:rsidR="00686BCF" w:rsidRDefault="00121CF7" w:rsidP="00686BCF">
      <w:pPr>
        <w:rPr>
          <w:rFonts w:ascii="Times New Roman" w:hAnsi="Times New Roman" w:cs="Times New Roman"/>
        </w:rPr>
      </w:pPr>
      <w:r w:rsidRPr="004901B0">
        <w:rPr>
          <w:rFonts w:ascii="Times New Roman" w:hAnsi="Times New Roman" w:cs="Times New Roman"/>
          <w:lang w:val="en-GB"/>
        </w:rPr>
        <w:t xml:space="preserve">Data expressed </w:t>
      </w:r>
      <w:r w:rsidRPr="004901B0">
        <w:rPr>
          <w:rFonts w:ascii="Times New Roman" w:hAnsi="Times New Roman" w:cs="Times New Roman"/>
        </w:rPr>
        <w:t xml:space="preserve">as </w:t>
      </w:r>
      <w:proofErr w:type="spellStart"/>
      <w:r w:rsidRPr="004901B0">
        <w:rPr>
          <w:rFonts w:ascii="Times New Roman" w:hAnsi="Times New Roman" w:cs="Times New Roman"/>
        </w:rPr>
        <w:t>mean</w:t>
      </w:r>
      <w:r w:rsidRPr="004901B0">
        <w:rPr>
          <w:rFonts w:ascii="Times New Roman" w:hAnsi="Times New Roman" w:cs="Times New Roman"/>
          <w:u w:val="single"/>
        </w:rPr>
        <w:t>+</w:t>
      </w:r>
      <w:r w:rsidR="00623347">
        <w:rPr>
          <w:rFonts w:ascii="Times New Roman" w:hAnsi="Times New Roman" w:cs="Times New Roman"/>
        </w:rPr>
        <w:t>SD</w:t>
      </w:r>
      <w:proofErr w:type="spellEnd"/>
      <w:r w:rsidRPr="004901B0">
        <w:rPr>
          <w:rFonts w:ascii="Times New Roman" w:hAnsi="Times New Roman" w:cs="Times New Roman"/>
        </w:rPr>
        <w:t xml:space="preserve">. </w:t>
      </w:r>
      <w:r w:rsidR="00686BCF">
        <w:rPr>
          <w:rFonts w:ascii="Times New Roman" w:hAnsi="Times New Roman" w:cs="Times New Roman"/>
        </w:rPr>
        <w:t xml:space="preserve">No significant differences seen between any lamb groups. </w:t>
      </w:r>
    </w:p>
    <w:p w14:paraId="3E085162" w14:textId="387624C0" w:rsidR="00423CCE" w:rsidRDefault="00423CCE" w:rsidP="00121CF7">
      <w:pPr>
        <w:rPr>
          <w:rFonts w:ascii="Times New Roman" w:hAnsi="Times New Roman" w:cs="Times New Roman"/>
        </w:rPr>
      </w:pPr>
    </w:p>
    <w:p w14:paraId="276CB3F7" w14:textId="77777777" w:rsidR="00423CCE" w:rsidRDefault="00423C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E62069" w14:textId="068F04AC" w:rsidR="00121CF7" w:rsidRDefault="00623347" w:rsidP="00121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1099B4" wp14:editId="02227C9E">
            <wp:extent cx="4612640" cy="2499360"/>
            <wp:effectExtent l="0" t="0" r="1016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7FAC7" w14:textId="77777777" w:rsidR="00C21ACB" w:rsidRDefault="00C21ACB" w:rsidP="00C21ACB">
      <w:pPr>
        <w:rPr>
          <w:rFonts w:ascii="Times New Roman" w:hAnsi="Times New Roman" w:cs="Times New Roman"/>
          <w:b/>
          <w:bCs/>
        </w:rPr>
      </w:pPr>
    </w:p>
    <w:p w14:paraId="071FAEA0" w14:textId="053092F1" w:rsidR="00C21ACB" w:rsidRPr="00C80552" w:rsidRDefault="00B91CB7" w:rsidP="00C21ACB">
      <w:pPr>
        <w:rPr>
          <w:rFonts w:ascii="Times New Roman" w:hAnsi="Times New Roman" w:cs="Times New Roman"/>
          <w:lang w:val="en-AU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="00C21ACB">
        <w:rPr>
          <w:rFonts w:ascii="Times New Roman" w:hAnsi="Times New Roman" w:cs="Times New Roman"/>
          <w:b/>
          <w:bCs/>
        </w:rPr>
        <w:t>Figure 1</w:t>
      </w:r>
      <w:r w:rsidR="00C21ACB" w:rsidRPr="00C80552">
        <w:rPr>
          <w:rFonts w:ascii="Times New Roman" w:hAnsi="Times New Roman" w:cs="Times New Roman"/>
          <w:b/>
          <w:bCs/>
        </w:rPr>
        <w:t>.</w:t>
      </w:r>
      <w:proofErr w:type="gramEnd"/>
      <w:r w:rsidR="00C21ACB" w:rsidRPr="00C80552">
        <w:rPr>
          <w:rFonts w:ascii="Times New Roman" w:hAnsi="Times New Roman" w:cs="Times New Roman"/>
          <w:b/>
          <w:bCs/>
        </w:rPr>
        <w:t xml:space="preserve"> </w:t>
      </w:r>
      <w:r w:rsidR="00C21ACB">
        <w:rPr>
          <w:rFonts w:ascii="Times New Roman" w:hAnsi="Times New Roman" w:cs="Times New Roman"/>
        </w:rPr>
        <w:t>Tissue oxygenation index as measured</w:t>
      </w:r>
      <w:r w:rsidR="00570E24">
        <w:rPr>
          <w:rFonts w:ascii="Times New Roman" w:hAnsi="Times New Roman" w:cs="Times New Roman"/>
        </w:rPr>
        <w:t xml:space="preserve"> (</w:t>
      </w:r>
      <w:proofErr w:type="spellStart"/>
      <w:r w:rsidR="00570E24">
        <w:rPr>
          <w:rFonts w:ascii="Times New Roman" w:hAnsi="Times New Roman" w:cs="Times New Roman"/>
        </w:rPr>
        <w:t>mean</w:t>
      </w:r>
      <w:r w:rsidR="00570E24" w:rsidRPr="00570E24">
        <w:rPr>
          <w:rFonts w:ascii="Times New Roman" w:hAnsi="Times New Roman" w:cs="Times New Roman"/>
          <w:u w:val="single"/>
        </w:rPr>
        <w:t>+</w:t>
      </w:r>
      <w:r w:rsidR="00623347">
        <w:rPr>
          <w:rFonts w:ascii="Times New Roman" w:hAnsi="Times New Roman" w:cs="Times New Roman"/>
        </w:rPr>
        <w:t>SD</w:t>
      </w:r>
      <w:proofErr w:type="spellEnd"/>
      <w:r w:rsidR="00570E24">
        <w:rPr>
          <w:rFonts w:ascii="Times New Roman" w:hAnsi="Times New Roman" w:cs="Times New Roman"/>
        </w:rPr>
        <w:t>)</w:t>
      </w:r>
      <w:r w:rsidR="00C21ACB">
        <w:rPr>
          <w:rFonts w:ascii="Times New Roman" w:hAnsi="Times New Roman" w:cs="Times New Roman"/>
        </w:rPr>
        <w:t xml:space="preserve"> in the lamb groups across the duration of the experiment. </w:t>
      </w:r>
    </w:p>
    <w:p w14:paraId="10EB4B3E" w14:textId="17B25A8C" w:rsidR="00423CCE" w:rsidRDefault="00423CCE">
      <w:pPr>
        <w:rPr>
          <w:rFonts w:hint="eastAsia"/>
        </w:rPr>
      </w:pPr>
      <w:r>
        <w:br w:type="page"/>
      </w:r>
    </w:p>
    <w:p w14:paraId="2C72FCCD" w14:textId="77777777" w:rsidR="00C80552" w:rsidRDefault="00C80552">
      <w:pPr>
        <w:rPr>
          <w:rFonts w:hint="eastAsia"/>
        </w:rPr>
      </w:pPr>
    </w:p>
    <w:p w14:paraId="3A5F9CF5" w14:textId="120952B6" w:rsidR="00C80552" w:rsidRDefault="00C80552">
      <w:pPr>
        <w:rPr>
          <w:rFonts w:hint="eastAsia"/>
        </w:rPr>
      </w:pPr>
      <w:r w:rsidRPr="00C80552">
        <w:rPr>
          <w:noProof/>
        </w:rPr>
        <w:drawing>
          <wp:inline distT="0" distB="0" distL="0" distR="0" wp14:anchorId="77E535D4" wp14:editId="4D1D31A2">
            <wp:extent cx="4359445" cy="2760980"/>
            <wp:effectExtent l="0" t="0" r="9525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360130" cy="2761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0552">
        <w:t xml:space="preserve"> </w:t>
      </w:r>
      <w:r w:rsidR="003749BD">
        <w:rPr>
          <w:noProof/>
        </w:rPr>
        <w:drawing>
          <wp:inline distT="0" distB="0" distL="0" distR="0" wp14:anchorId="79424978" wp14:editId="7E006771">
            <wp:extent cx="4000500" cy="186515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86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70F7F" w14:textId="5D5DCCA0" w:rsidR="00C80552" w:rsidRDefault="00C80552" w:rsidP="00C80552">
      <w:pPr>
        <w:rPr>
          <w:rFonts w:hint="eastAsia"/>
        </w:rPr>
      </w:pPr>
    </w:p>
    <w:p w14:paraId="39288A26" w14:textId="49E6B875" w:rsidR="00C80552" w:rsidRPr="00C80552" w:rsidRDefault="00B91CB7">
      <w:pPr>
        <w:rPr>
          <w:rFonts w:ascii="Times New Roman" w:hAnsi="Times New Roman" w:cs="Times New Roman"/>
          <w:lang w:val="en-AU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="00C21ACB">
        <w:rPr>
          <w:rFonts w:ascii="Times New Roman" w:hAnsi="Times New Roman" w:cs="Times New Roman"/>
          <w:b/>
          <w:bCs/>
        </w:rPr>
        <w:t>Figure 2</w:t>
      </w:r>
      <w:r w:rsidR="00C80552" w:rsidRPr="00C80552">
        <w:rPr>
          <w:rFonts w:ascii="Times New Roman" w:hAnsi="Times New Roman" w:cs="Times New Roman"/>
          <w:b/>
          <w:bCs/>
        </w:rPr>
        <w:t>.</w:t>
      </w:r>
      <w:proofErr w:type="gramEnd"/>
      <w:r w:rsidR="00C80552" w:rsidRPr="00C80552">
        <w:rPr>
          <w:rFonts w:ascii="Times New Roman" w:hAnsi="Times New Roman" w:cs="Times New Roman"/>
          <w:b/>
          <w:bCs/>
        </w:rPr>
        <w:t xml:space="preserve"> </w:t>
      </w:r>
      <w:r w:rsidR="00C80552" w:rsidRPr="00C80552">
        <w:rPr>
          <w:rFonts w:ascii="Times New Roman" w:hAnsi="Times New Roman" w:cs="Times New Roman"/>
        </w:rPr>
        <w:t xml:space="preserve">Left panel: Representative photomicrographs of cell death seen as </w:t>
      </w:r>
      <w:r w:rsidR="00EE09B1">
        <w:rPr>
          <w:rFonts w:ascii="Times New Roman" w:hAnsi="Times New Roman" w:cs="Times New Roman"/>
        </w:rPr>
        <w:t>apoptotic</w:t>
      </w:r>
      <w:r w:rsidR="00EE09B1" w:rsidRPr="00C80552">
        <w:rPr>
          <w:rFonts w:ascii="Times New Roman" w:hAnsi="Times New Roman" w:cs="Times New Roman"/>
        </w:rPr>
        <w:t xml:space="preserve"> </w:t>
      </w:r>
      <w:r w:rsidR="00C80552" w:rsidRPr="00C80552">
        <w:rPr>
          <w:rFonts w:ascii="Times New Roman" w:hAnsi="Times New Roman" w:cs="Times New Roman"/>
        </w:rPr>
        <w:t>cells (Caspase-3) in SCWM in lamb groups. Scale bar=50um. Right panel: Quantitative analysis</w:t>
      </w:r>
      <w:r w:rsidR="00570E24">
        <w:rPr>
          <w:rFonts w:ascii="Times New Roman" w:hAnsi="Times New Roman" w:cs="Times New Roman"/>
        </w:rPr>
        <w:t xml:space="preserve"> (</w:t>
      </w:r>
      <w:proofErr w:type="spellStart"/>
      <w:r w:rsidR="00570E24">
        <w:rPr>
          <w:rFonts w:ascii="Times New Roman" w:hAnsi="Times New Roman" w:cs="Times New Roman"/>
        </w:rPr>
        <w:t>mean</w:t>
      </w:r>
      <w:r w:rsidR="00570E24" w:rsidRPr="00570E24">
        <w:rPr>
          <w:rFonts w:ascii="Times New Roman" w:hAnsi="Times New Roman" w:cs="Times New Roman"/>
          <w:u w:val="single"/>
        </w:rPr>
        <w:t>+</w:t>
      </w:r>
      <w:r w:rsidR="003749BD">
        <w:rPr>
          <w:rFonts w:ascii="Times New Roman" w:hAnsi="Times New Roman" w:cs="Times New Roman"/>
        </w:rPr>
        <w:t>SD</w:t>
      </w:r>
      <w:proofErr w:type="spellEnd"/>
      <w:r w:rsidR="00570E24">
        <w:rPr>
          <w:rFonts w:ascii="Times New Roman" w:hAnsi="Times New Roman" w:cs="Times New Roman"/>
        </w:rPr>
        <w:t>)</w:t>
      </w:r>
      <w:r w:rsidR="00C80552" w:rsidRPr="00C80552">
        <w:rPr>
          <w:rFonts w:ascii="Times New Roman" w:hAnsi="Times New Roman" w:cs="Times New Roman"/>
        </w:rPr>
        <w:t xml:space="preserve"> of Caspase-3 cells across brain regions. 2-way ANOVA analysis applied. No significant differences seen with cell therapy.</w:t>
      </w:r>
    </w:p>
    <w:p w14:paraId="727FF967" w14:textId="77777777" w:rsidR="00121CF7" w:rsidRPr="00C80552" w:rsidRDefault="00121CF7" w:rsidP="00C80552">
      <w:pPr>
        <w:rPr>
          <w:rFonts w:hint="eastAsia"/>
        </w:rPr>
      </w:pPr>
    </w:p>
    <w:sectPr w:rsidR="00121CF7" w:rsidRPr="00C80552" w:rsidSect="00121CF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B7AC813" w15:done="0"/>
  <w15:commentEx w15:paraId="23DCE5AA" w15:done="0"/>
  <w15:commentEx w15:paraId="57DCEB11" w15:paraIdParent="23DCE5A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7AC813" w16cid:durableId="206DF280"/>
  <w16cid:commentId w16cid:paraId="23DCE5AA" w16cid:durableId="206DF281"/>
  <w16cid:commentId w16cid:paraId="57DCEB11" w16cid:durableId="206DF2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y Sutherland">
    <w15:presenceInfo w15:providerId="AD" w15:userId="S-1-5-21-948756243-734778046-674738317-3870"/>
  </w15:person>
  <w15:person w15:author="Courtney McDonald">
    <w15:presenceInfo w15:providerId="None" w15:userId="Courtney McDona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36"/>
    <w:rsid w:val="0001509C"/>
    <w:rsid w:val="000212A1"/>
    <w:rsid w:val="000F2436"/>
    <w:rsid w:val="00121CF7"/>
    <w:rsid w:val="003749BD"/>
    <w:rsid w:val="00423CCE"/>
    <w:rsid w:val="00570E24"/>
    <w:rsid w:val="005F77A7"/>
    <w:rsid w:val="00623347"/>
    <w:rsid w:val="00686BCF"/>
    <w:rsid w:val="00686E2B"/>
    <w:rsid w:val="00762F3A"/>
    <w:rsid w:val="007E0B50"/>
    <w:rsid w:val="00942126"/>
    <w:rsid w:val="00A35282"/>
    <w:rsid w:val="00A54325"/>
    <w:rsid w:val="00AB1A80"/>
    <w:rsid w:val="00B0390B"/>
    <w:rsid w:val="00B91CB7"/>
    <w:rsid w:val="00BE3A8B"/>
    <w:rsid w:val="00C21ACB"/>
    <w:rsid w:val="00C766F7"/>
    <w:rsid w:val="00C80552"/>
    <w:rsid w:val="00DC1D1E"/>
    <w:rsid w:val="00E414E0"/>
    <w:rsid w:val="00EE09B1"/>
    <w:rsid w:val="00F76931"/>
    <w:rsid w:val="00FC1297"/>
    <w:rsid w:val="00FE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887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F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9B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F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9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409</Words>
  <Characters>233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Malhotra</dc:creator>
  <cp:keywords/>
  <dc:description/>
  <cp:lastModifiedBy>Atul Malhotra</cp:lastModifiedBy>
  <cp:revision>8</cp:revision>
  <dcterms:created xsi:type="dcterms:W3CDTF">2019-05-08T05:05:00Z</dcterms:created>
  <dcterms:modified xsi:type="dcterms:W3CDTF">2019-08-24T02:15:00Z</dcterms:modified>
</cp:coreProperties>
</file>